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25C" w:rsidRPr="0099625C" w:rsidRDefault="00536A0C" w:rsidP="00670165">
      <w:pPr>
        <w:rPr>
          <w:rFonts w:ascii="Times New Roman" w:hAnsi="Times New Roman" w:cs="Times New Roman"/>
          <w:b/>
        </w:rPr>
      </w:pPr>
      <w:r w:rsidRPr="008E6A17">
        <w:rPr>
          <w:rFonts w:ascii="Times New Roman" w:hAnsi="Times New Roman" w:cs="Times New Roman"/>
          <w:b/>
        </w:rPr>
        <w:t>Supplementary Information</w:t>
      </w:r>
    </w:p>
    <w:p w:rsidR="008E6A17" w:rsidRPr="00556474" w:rsidRDefault="0099625C" w:rsidP="0067016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8E6A17" w:rsidRPr="00556474">
        <w:rPr>
          <w:rFonts w:ascii="Times New Roman" w:hAnsi="Times New Roman" w:cs="Times New Roman"/>
          <w:b/>
          <w:sz w:val="20"/>
          <w:szCs w:val="20"/>
        </w:rPr>
        <w:t xml:space="preserve">upplementary Tables </w:t>
      </w:r>
    </w:p>
    <w:p w:rsidR="008E6A17" w:rsidRPr="00556474" w:rsidRDefault="008E6A17" w:rsidP="00670165">
      <w:pPr>
        <w:rPr>
          <w:rFonts w:ascii="Times New Roman" w:hAnsi="Times New Roman" w:cs="Times New Roman"/>
          <w:i/>
          <w:sz w:val="20"/>
          <w:szCs w:val="20"/>
        </w:rPr>
      </w:pPr>
      <w:r w:rsidRPr="00556474">
        <w:rPr>
          <w:rFonts w:ascii="Times New Roman" w:hAnsi="Times New Roman" w:cs="Times New Roman"/>
          <w:i/>
          <w:sz w:val="20"/>
          <w:szCs w:val="20"/>
        </w:rPr>
        <w:t xml:space="preserve">Supplementary Table 1 </w:t>
      </w:r>
    </w:p>
    <w:tbl>
      <w:tblPr>
        <w:tblpPr w:leftFromText="180" w:rightFromText="180" w:vertAnchor="text" w:horzAnchor="margin" w:tblpXSpec="center" w:tblpY="748"/>
        <w:tblW w:w="12079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432"/>
        <w:gridCol w:w="709"/>
        <w:gridCol w:w="1418"/>
        <w:gridCol w:w="992"/>
        <w:gridCol w:w="2551"/>
        <w:gridCol w:w="2977"/>
      </w:tblGrid>
      <w:tr w:rsidR="00556474" w:rsidRPr="00556474" w:rsidTr="00556474">
        <w:trPr>
          <w:trHeight w:val="290"/>
        </w:trPr>
        <w:tc>
          <w:tcPr>
            <w:tcW w:w="3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act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mi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 One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olbox</w:t>
            </w:r>
          </w:p>
        </w:tc>
        <w:tc>
          <w:tcPr>
            <w:tcW w:w="2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 Two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clusion Masks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otor Cortex to Motor Thalamus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M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Motor Thalamus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dbrain and LH 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M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Motor Thalamus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dbrain and RH 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motor Cortex to Motor Thalamus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MC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Motor Thalamus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dbrain and LH 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MC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Motor Thalamus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dbrain and RH 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omatosensory Cortex to Somatosensory Thalamus 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S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Somatosensory Thalamus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dbrain and LH 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S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Somatosensory Thalamus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dbrain and RH 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Motor Cortex to Putamen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M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utamen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brain, LH, Frontal Anterior Slice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M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utamen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brain, RH, Frontal Anterior Slice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motor Cortex to Putamen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MC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utamen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brain, LH, Frontal Anterior Slice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MC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utamen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brain, RH, Frontal Anterior Slice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omatosensory Cortex to  Putamen 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S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utamen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brain, LH, Posterior Slice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S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utamen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brain, RH, Posterior Slice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Visual Cortex to  Visual Thalamus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V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Visual Thalamus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brain, LH, Lateral Slice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V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Visual Thalamus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brain, RH, Lateral Slice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terior Parietal Cortex to  Parietal Thalamus 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PC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F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arietal Thalamus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dbrain, LH, Thalamus, Superior </w:t>
            </w:r>
            <w:proofErr w:type="spellStart"/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.Slice</w:t>
            </w:r>
            <w:proofErr w:type="spellEnd"/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PC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F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arietal Thalamus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dbrain, RH, Thalamus, Superior </w:t>
            </w:r>
            <w:proofErr w:type="spellStart"/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.Slice</w:t>
            </w:r>
            <w:proofErr w:type="spellEnd"/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orsolateral Prefrontal Cortex to Dorsolateral Prefrontal Thalamus 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DLPFC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F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DLPF Thalamus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brain, LH, Thalamus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DLPFC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F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DLPF Thalamus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dbrain, RH, Thalamus 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rsolateral Prefrontal Cortex to  Caudate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DLPFC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F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Caudate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brain, LH, Thalamus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DLPFC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F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Caudate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dbrain, RH, Thalamus 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rior Lateral Fasciculus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S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Temporal Pole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H 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S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Temporal Pole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H 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ferior </w:t>
            </w:r>
            <w:proofErr w:type="spellStart"/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onto</w:t>
            </w:r>
            <w:proofErr w:type="spellEnd"/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Occipital Fasciculus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V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External Capsule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H 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V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External Capsule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H 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inate</w:t>
            </w:r>
            <w:proofErr w:type="spellEnd"/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asciculus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Temporal Pole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F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External Capsule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l Slice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Temporal Pole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F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External Capsule</w:t>
            </w: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l Slice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 Cingulum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Mid Cingulum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S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dbrain and LH 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Mid Cingulum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S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dbrain and RH 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erior Cingulum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Posterior Cingulum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S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dbrain and LH 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Posterior Cingulum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S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dbrain and RH 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 Corpus Callosum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d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S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erior Slice</w:t>
            </w:r>
          </w:p>
        </w:tc>
      </w:tr>
      <w:tr w:rsidR="00556474" w:rsidRPr="00556474" w:rsidTr="00556474">
        <w:trPr>
          <w:trHeight w:val="290"/>
        </w:trPr>
        <w:tc>
          <w:tcPr>
            <w:tcW w:w="343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erior Corpus Callosum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terior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S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56474" w:rsidRPr="00556474" w:rsidRDefault="00556474" w:rsidP="005564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64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erior Slice</w:t>
            </w:r>
          </w:p>
        </w:tc>
      </w:tr>
    </w:tbl>
    <w:p w:rsidR="00556474" w:rsidRDefault="00556474" w:rsidP="00670165">
      <w:pPr>
        <w:rPr>
          <w:rFonts w:ascii="Times New Roman" w:hAnsi="Times New Roman" w:cs="Times New Roman"/>
          <w:sz w:val="20"/>
          <w:szCs w:val="20"/>
        </w:rPr>
      </w:pPr>
      <w:r w:rsidRPr="00556474">
        <w:rPr>
          <w:rFonts w:ascii="Times New Roman" w:hAnsi="Times New Roman" w:cs="Times New Roman"/>
          <w:sz w:val="20"/>
          <w:szCs w:val="20"/>
        </w:rPr>
        <w:t>Tractography Information: Details of seed regions of interest, toolbox used to create the seed region and exclusion masks for each tract</w:t>
      </w:r>
    </w:p>
    <w:p w:rsidR="00017723" w:rsidRDefault="00556474" w:rsidP="00556474">
      <w:pPr>
        <w:rPr>
          <w:rFonts w:ascii="Times New Roman" w:hAnsi="Times New Roman" w:cs="Times New Roman"/>
          <w:sz w:val="20"/>
          <w:szCs w:val="20"/>
        </w:rPr>
      </w:pPr>
      <w:r w:rsidRPr="00556474">
        <w:rPr>
          <w:rFonts w:ascii="Times New Roman" w:hAnsi="Times New Roman" w:cs="Times New Roman"/>
          <w:i/>
          <w:sz w:val="16"/>
          <w:szCs w:val="16"/>
        </w:rPr>
        <w:t xml:space="preserve">Abbreviations: M1: Primary Motor Cortex, S1: Primary Somatosensory Cortex, V1: Primary Visual Cortex, PMC: Premotor Cortex, PPC: Posterior Parietal Cortex, CC: Corpus Callosum, DLPFC: Dorsolateral Prefrontal Cortex. AT: Anatomy Toolbox, WFU: WFU </w:t>
      </w:r>
      <w:proofErr w:type="spellStart"/>
      <w:r w:rsidRPr="00556474">
        <w:rPr>
          <w:rFonts w:ascii="Times New Roman" w:hAnsi="Times New Roman" w:cs="Times New Roman"/>
          <w:i/>
          <w:sz w:val="16"/>
          <w:szCs w:val="16"/>
        </w:rPr>
        <w:t>PickAtlas</w:t>
      </w:r>
      <w:proofErr w:type="spellEnd"/>
    </w:p>
    <w:p w:rsidR="0099625C" w:rsidRPr="0099625C" w:rsidRDefault="0099625C" w:rsidP="0055647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556474" w:rsidRPr="00556474" w:rsidRDefault="00556474" w:rsidP="00556474">
      <w:pPr>
        <w:rPr>
          <w:rFonts w:ascii="Times New Roman" w:hAnsi="Times New Roman" w:cs="Times New Roman"/>
          <w:i/>
          <w:sz w:val="20"/>
          <w:szCs w:val="20"/>
        </w:rPr>
      </w:pPr>
      <w:r w:rsidRPr="00556474">
        <w:rPr>
          <w:rFonts w:ascii="Times New Roman" w:hAnsi="Times New Roman" w:cs="Times New Roman"/>
          <w:i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i/>
          <w:sz w:val="20"/>
          <w:szCs w:val="20"/>
        </w:rPr>
        <w:t>2</w:t>
      </w:r>
    </w:p>
    <w:p w:rsidR="00670165" w:rsidRPr="00556474" w:rsidRDefault="0055647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incipal Component Analysis results for independent analysis on the controls and HD groups</w:t>
      </w:r>
    </w:p>
    <w:tbl>
      <w:tblPr>
        <w:tblW w:w="6778" w:type="dxa"/>
        <w:tblInd w:w="93" w:type="dxa"/>
        <w:tblLook w:val="04A0" w:firstRow="1" w:lastRow="0" w:firstColumn="1" w:lastColumn="0" w:noHBand="0" w:noVBand="1"/>
      </w:tblPr>
      <w:tblGrid>
        <w:gridCol w:w="1408"/>
        <w:gridCol w:w="800"/>
        <w:gridCol w:w="800"/>
        <w:gridCol w:w="800"/>
        <w:gridCol w:w="1420"/>
        <w:gridCol w:w="750"/>
        <w:gridCol w:w="800"/>
      </w:tblGrid>
      <w:tr w:rsidR="00670165" w:rsidRPr="00670165" w:rsidTr="00556474">
        <w:trPr>
          <w:trHeight w:val="225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HD+early</w:t>
            </w:r>
            <w:proofErr w:type="spellEnd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HD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ctor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ctor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ctor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ctor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ctor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ctor3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M1_Thal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3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3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M1_Thal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9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90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M1_Put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3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2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M1_Put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5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PMC_ThalL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3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PMC_ThalR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62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PMC_PutL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1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6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PMC_PutR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8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34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S1_Thal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7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03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S1_Thal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3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992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29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S1_Put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8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S1_Put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4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mCC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39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7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76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pCC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45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05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MidCingL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46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92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MidCingR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12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PostCingL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97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28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PostCingR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26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06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DLCaudL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6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398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44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DLCaudR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0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14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5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047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DLThalL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90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441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DLThalR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406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467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PPCThalL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34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01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PPCThalR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58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5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IFOF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69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06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IFOF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58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58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ILF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81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04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ILF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27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5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UF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68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75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UF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825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V1Thal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21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11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_V1Thal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00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74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M1_Thal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0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7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M1_Thal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1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M1_Put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9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7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0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M1_Put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2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9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PMC_ThalL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0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5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PMC_ThalR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4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9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PMC_PutL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2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1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5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PMC_PutR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1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2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2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S1_Thal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0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S1_Thal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9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1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S1_Put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4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2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3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S1_Put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6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9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4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mCC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4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7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pCC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8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1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MidCingL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0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147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MidCingR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9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1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4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979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PostCingL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382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PostCingR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8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2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354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DLCaudL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5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5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AD_DLCaudR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7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4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DLThalL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2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1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DLThalR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1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0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PPCThalL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3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7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PPCThalR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9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1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IFOF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2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0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IFOF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0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ILF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0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3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ILF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1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UF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5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UF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6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V1Thal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0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_V1Thal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3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M1_Thal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7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3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M1_Thal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1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3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M1_Put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9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52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6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M1_Put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8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PMC_ThalL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6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36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2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PMC_ThalR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9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57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PMC_PutL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9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33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55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PMC_PutR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3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8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S1_Thal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5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9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S1_Thal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2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59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5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433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S1_Put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8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4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S1_Put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8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2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mCC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2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4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pCC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8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MidCingL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9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5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MidCingR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7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6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PostCingL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0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6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PostCingR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8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8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DLCaudL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9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69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4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DLCaudR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6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6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2307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DLThalL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1767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6889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DLThalR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20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503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5914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PPCThalL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6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9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PPCThalR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6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1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653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IFOF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0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6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IFOF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4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6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ILF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6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6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ILF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5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1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UF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9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UF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0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V1Thal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4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6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70165" w:rsidRPr="00670165" w:rsidTr="00556474">
        <w:trPr>
          <w:trHeight w:val="22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D_V1Thal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64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D9C4"/>
            <w:hideMark/>
          </w:tcPr>
          <w:p w:rsidR="00670165" w:rsidRPr="00670165" w:rsidRDefault="00670165" w:rsidP="006701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90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0165" w:rsidRPr="00670165" w:rsidRDefault="00670165" w:rsidP="00670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01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</w:tbl>
    <w:p w:rsidR="00556474" w:rsidRPr="00556474" w:rsidRDefault="00556474" w:rsidP="00556474">
      <w:pPr>
        <w:rPr>
          <w:rFonts w:ascii="Times New Roman" w:hAnsi="Times New Roman" w:cs="Times New Roman"/>
          <w:sz w:val="20"/>
          <w:szCs w:val="20"/>
        </w:rPr>
      </w:pPr>
      <w:r w:rsidRPr="00556474">
        <w:rPr>
          <w:rFonts w:ascii="Times New Roman" w:hAnsi="Times New Roman" w:cs="Times New Roman"/>
          <w:i/>
          <w:sz w:val="16"/>
          <w:szCs w:val="16"/>
        </w:rPr>
        <w:t>Abbreviations: M1: Primary Motor Cortex, S1: Primary Somatosensory Cortex, V1: Primary Visual Cortex, PMC: Premotor Cortex, PPC: Posterior Parietal Cortex, CC: Corpus Callosum, DLPFC: Dorsolateral Prefrontal</w:t>
      </w:r>
      <w:r>
        <w:rPr>
          <w:rFonts w:ascii="Times New Roman" w:hAnsi="Times New Roman" w:cs="Times New Roman"/>
          <w:i/>
          <w:sz w:val="16"/>
          <w:szCs w:val="16"/>
        </w:rPr>
        <w:t xml:space="preserve"> Cortex, IFOF: Inferior </w:t>
      </w:r>
      <w:proofErr w:type="spellStart"/>
      <w:r>
        <w:rPr>
          <w:rFonts w:ascii="Times New Roman" w:hAnsi="Times New Roman" w:cs="Times New Roman"/>
          <w:i/>
          <w:sz w:val="16"/>
          <w:szCs w:val="16"/>
        </w:rPr>
        <w:t>Fronto</w:t>
      </w:r>
      <w:proofErr w:type="spellEnd"/>
      <w:r>
        <w:rPr>
          <w:rFonts w:ascii="Times New Roman" w:hAnsi="Times New Roman" w:cs="Times New Roman"/>
          <w:i/>
          <w:sz w:val="16"/>
          <w:szCs w:val="16"/>
        </w:rPr>
        <w:t xml:space="preserve">-Occipital Gyrus, ILF: Inferior Frontal Gyrus, UF: </w:t>
      </w:r>
      <w:proofErr w:type="spellStart"/>
      <w:r>
        <w:rPr>
          <w:rFonts w:ascii="Times New Roman" w:hAnsi="Times New Roman" w:cs="Times New Roman"/>
          <w:i/>
          <w:sz w:val="16"/>
          <w:szCs w:val="16"/>
        </w:rPr>
        <w:t>Uncinate</w:t>
      </w:r>
      <w:proofErr w:type="spellEnd"/>
      <w:r>
        <w:rPr>
          <w:rFonts w:ascii="Times New Roman" w:hAnsi="Times New Roman" w:cs="Times New Roman"/>
          <w:i/>
          <w:sz w:val="16"/>
          <w:szCs w:val="16"/>
        </w:rPr>
        <w:t xml:space="preserve"> Fasciculus. FA: Fractional Anisotropy, MD: Mean Diffusivity, RD: Radial Diffusivity, AD: Axial Diffusivity. </w:t>
      </w:r>
    </w:p>
    <w:p w:rsidR="00536A0C" w:rsidRDefault="00536A0C"/>
    <w:sectPr w:rsidR="00536A0C" w:rsidSect="005564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A0C"/>
    <w:rsid w:val="00017723"/>
    <w:rsid w:val="00536A0C"/>
    <w:rsid w:val="00556474"/>
    <w:rsid w:val="00670165"/>
    <w:rsid w:val="007227FA"/>
    <w:rsid w:val="008A32E0"/>
    <w:rsid w:val="008E6A17"/>
    <w:rsid w:val="0099625C"/>
    <w:rsid w:val="00A27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0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1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0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1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8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1074</Words>
  <Characters>612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Gregory</dc:creator>
  <cp:lastModifiedBy>Sarah Gregory</cp:lastModifiedBy>
  <cp:revision>2</cp:revision>
  <dcterms:created xsi:type="dcterms:W3CDTF">2018-01-25T10:59:00Z</dcterms:created>
  <dcterms:modified xsi:type="dcterms:W3CDTF">2018-01-25T12:30:00Z</dcterms:modified>
</cp:coreProperties>
</file>